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10961" w14:textId="388F9F2B" w:rsidR="00AE2403" w:rsidRDefault="00AE2403" w:rsidP="00AE2403">
      <w:r>
        <w:t>We are keen to hear from you what your thoughts are on gene therapy and its potential use in F</w:t>
      </w:r>
      <w:r w:rsidR="00C73E21">
        <w:t xml:space="preserve">ragile </w:t>
      </w:r>
      <w:r>
        <w:t>X</w:t>
      </w:r>
      <w:r w:rsidR="00C73E21">
        <w:t xml:space="preserve"> </w:t>
      </w:r>
      <w:r>
        <w:t>S</w:t>
      </w:r>
      <w:r w:rsidR="00C73E21">
        <w:t>yndrome (FXS)</w:t>
      </w:r>
      <w:r>
        <w:t xml:space="preserve">.  </w:t>
      </w:r>
    </w:p>
    <w:p w14:paraId="4FF09F93" w14:textId="1E2D97B1" w:rsidR="000B61B5" w:rsidRDefault="000B61B5">
      <w:r>
        <w:t xml:space="preserve">While </w:t>
      </w:r>
      <w:r w:rsidR="00ED2C64">
        <w:t xml:space="preserve">various interventions </w:t>
      </w:r>
      <w:r w:rsidR="00917E47">
        <w:t xml:space="preserve">to help people with </w:t>
      </w:r>
      <w:r w:rsidR="00ED2C64">
        <w:t>FXS are available, there are currently no</w:t>
      </w:r>
      <w:r w:rsidR="005F34BA">
        <w:t xml:space="preserve"> medicines or other therapies </w:t>
      </w:r>
      <w:r w:rsidR="00ED2C64">
        <w:t xml:space="preserve">that </w:t>
      </w:r>
      <w:r w:rsidR="005F34BA">
        <w:t>target</w:t>
      </w:r>
      <w:r w:rsidR="00ED2C64">
        <w:t xml:space="preserve"> the underlying </w:t>
      </w:r>
      <w:r w:rsidR="005F34BA">
        <w:t xml:space="preserve">genetic change which </w:t>
      </w:r>
      <w:r w:rsidR="00ED2C64">
        <w:t>cause</w:t>
      </w:r>
      <w:r w:rsidR="005F34BA">
        <w:t>s</w:t>
      </w:r>
      <w:r w:rsidR="00ED2C64">
        <w:t xml:space="preserve"> the condition.  </w:t>
      </w:r>
      <w:r>
        <w:t>Gene therapy represents a different therapeutic approach</w:t>
      </w:r>
      <w:r w:rsidR="00ED2C64">
        <w:t xml:space="preserve"> as it specifically targets the underlying genetic factors which lead to FXS.  </w:t>
      </w:r>
      <w:r>
        <w:t xml:space="preserve"> </w:t>
      </w:r>
    </w:p>
    <w:p w14:paraId="6F25672C" w14:textId="57D1F616" w:rsidR="00ED2C64" w:rsidRDefault="00D90F34">
      <w:r>
        <w:t>Early</w:t>
      </w:r>
      <w:r w:rsidR="00AE3981">
        <w:t xml:space="preserve"> studies </w:t>
      </w:r>
      <w:r>
        <w:t xml:space="preserve">in laboratories </w:t>
      </w:r>
      <w:r w:rsidR="00AE3981">
        <w:t>have shown that gene therapy might be helpful in FXS</w:t>
      </w:r>
      <w:r>
        <w:t xml:space="preserve">, </w:t>
      </w:r>
      <w:r w:rsidR="00AE2403">
        <w:t xml:space="preserve">though at present </w:t>
      </w:r>
      <w:r>
        <w:t>n</w:t>
      </w:r>
      <w:r w:rsidR="00AE3981">
        <w:t>o</w:t>
      </w:r>
      <w:r w:rsidR="005F34BA">
        <w:t xml:space="preserve"> research has been done in people</w:t>
      </w:r>
      <w:r>
        <w:t>.</w:t>
      </w:r>
      <w:r w:rsidR="000B61B5">
        <w:t xml:space="preserve"> </w:t>
      </w:r>
      <w:r w:rsidR="00ED2C64">
        <w:t>However, t</w:t>
      </w:r>
      <w:r w:rsidR="00AE3981">
        <w:t xml:space="preserve">here are </w:t>
      </w:r>
      <w:r w:rsidR="00ED2C64">
        <w:t xml:space="preserve">human </w:t>
      </w:r>
      <w:r w:rsidR="00AE3981">
        <w:t>studies</w:t>
      </w:r>
      <w:r w:rsidR="00ED2C64">
        <w:t xml:space="preserve"> </w:t>
      </w:r>
      <w:r w:rsidR="005F34BA">
        <w:t xml:space="preserve">of gene therapy </w:t>
      </w:r>
      <w:r w:rsidR="00ED2C64">
        <w:t>being done</w:t>
      </w:r>
      <w:r w:rsidR="00AE3981">
        <w:t xml:space="preserve"> in other </w:t>
      </w:r>
      <w:r w:rsidR="00ED2C64">
        <w:t xml:space="preserve">genetic </w:t>
      </w:r>
      <w:r w:rsidR="00AE3981">
        <w:t>neurodevelopmental conditions</w:t>
      </w:r>
      <w:r w:rsidR="00917E47">
        <w:t xml:space="preserve"> (</w:t>
      </w:r>
      <w:proofErr w:type="gramStart"/>
      <w:r w:rsidR="00917E47">
        <w:t>e.g.</w:t>
      </w:r>
      <w:proofErr w:type="gramEnd"/>
      <w:r w:rsidR="00917E47">
        <w:t xml:space="preserve"> </w:t>
      </w:r>
      <w:r w:rsidR="0020589D">
        <w:t>R</w:t>
      </w:r>
      <w:r w:rsidR="00917E47">
        <w:t>ett</w:t>
      </w:r>
      <w:r w:rsidR="0020589D">
        <w:t xml:space="preserve"> syndrome</w:t>
      </w:r>
      <w:r w:rsidR="00917E47">
        <w:t>)</w:t>
      </w:r>
      <w:r w:rsidR="00ED2C64">
        <w:t xml:space="preserve"> raising the possibility that gene therapy for FXS might become a reality in the future.  </w:t>
      </w:r>
    </w:p>
    <w:p w14:paraId="1C29BC39" w14:textId="69A2195B" w:rsidR="00D90F34" w:rsidRDefault="00AE2403">
      <w:r>
        <w:t>We</w:t>
      </w:r>
      <w:r w:rsidR="00917E47">
        <w:t xml:space="preserve"> are aware that</w:t>
      </w:r>
      <w:r w:rsidR="00101B00">
        <w:t xml:space="preserve"> for some people</w:t>
      </w:r>
      <w:r w:rsidR="00917E47">
        <w:t xml:space="preserve"> this could be a controversial subject</w:t>
      </w:r>
      <w:r w:rsidR="00101B00">
        <w:t>,</w:t>
      </w:r>
      <w:r w:rsidR="00917E47">
        <w:t xml:space="preserve"> so we</w:t>
      </w:r>
      <w:r>
        <w:t xml:space="preserve"> think it is important that families </w:t>
      </w:r>
      <w:r w:rsidR="005F34BA">
        <w:t xml:space="preserve">affected by FXS </w:t>
      </w:r>
      <w:r>
        <w:t xml:space="preserve">get </w:t>
      </w:r>
      <w:r w:rsidR="005F34BA">
        <w:t>the chance to g</w:t>
      </w:r>
      <w:r>
        <w:t>ive their views about gene therapy</w:t>
      </w:r>
      <w:r w:rsidR="00FF14F8">
        <w:t xml:space="preserve">.  We are therefore grateful to you for answering the following questionnaire.  </w:t>
      </w:r>
    </w:p>
    <w:p w14:paraId="5E5DE869" w14:textId="5AF2BB72" w:rsidR="0020589D" w:rsidRDefault="0020589D">
      <w:r>
        <w:t>You can find out more about gene therapy by using the following link</w:t>
      </w:r>
    </w:p>
    <w:p w14:paraId="10D59BFD" w14:textId="4FA6B824" w:rsidR="00884044" w:rsidRDefault="00805D62">
      <w:hyperlink r:id="rId7" w:history="1">
        <w:r w:rsidR="00884044" w:rsidRPr="00846E0F">
          <w:rPr>
            <w:rStyle w:val="Hyperlink"/>
          </w:rPr>
          <w:t>https://www.esgct.eu/gene-therapy-basics</w:t>
        </w:r>
      </w:hyperlink>
    </w:p>
    <w:p w14:paraId="08269D25" w14:textId="2163E85A" w:rsidR="00D90F34" w:rsidRDefault="00917E47">
      <w:r w:rsidRPr="00917E47">
        <w:t xml:space="preserve"> </w:t>
      </w:r>
      <w:r w:rsidR="00D90F34">
        <w:br w:type="page"/>
      </w:r>
    </w:p>
    <w:p w14:paraId="56C5758A" w14:textId="4A021964" w:rsidR="00347F24" w:rsidRDefault="00347F24" w:rsidP="00AD50F5">
      <w:pPr>
        <w:rPr>
          <w:b/>
        </w:rPr>
      </w:pPr>
      <w:r>
        <w:rPr>
          <w:b/>
        </w:rPr>
        <w:lastRenderedPageBreak/>
        <w:t>ABOUT THE PERSON YOU CARE FOR:</w:t>
      </w:r>
    </w:p>
    <w:p w14:paraId="2515FBA5" w14:textId="4988F720" w:rsidR="00347F24" w:rsidRDefault="00347F24" w:rsidP="00AD50F5">
      <w:pPr>
        <w:rPr>
          <w:b/>
        </w:rPr>
      </w:pPr>
    </w:p>
    <w:p w14:paraId="267D536E" w14:textId="2968946C" w:rsidR="00917E47" w:rsidRPr="00917E47" w:rsidRDefault="00917E47" w:rsidP="00AD50F5">
      <w:pPr>
        <w:rPr>
          <w:b/>
        </w:rPr>
      </w:pPr>
      <w:r w:rsidRPr="00917E47">
        <w:rPr>
          <w:bCs/>
        </w:rPr>
        <w:t>First</w:t>
      </w:r>
      <w:r w:rsidR="006835A0">
        <w:rPr>
          <w:bCs/>
        </w:rPr>
        <w:t>ly,</w:t>
      </w:r>
      <w:r w:rsidRPr="00917E47">
        <w:rPr>
          <w:bCs/>
        </w:rPr>
        <w:t xml:space="preserve"> we would like to ask some questions about the person with FXS who you care for. </w:t>
      </w:r>
      <w:r w:rsidRPr="00917E47">
        <w:rPr>
          <w:b/>
        </w:rPr>
        <w:t xml:space="preserve"> </w:t>
      </w:r>
    </w:p>
    <w:p w14:paraId="29458F9B" w14:textId="77777777" w:rsidR="00917E47" w:rsidRDefault="00917E47" w:rsidP="00AD50F5">
      <w:pPr>
        <w:rPr>
          <w:b/>
        </w:rPr>
      </w:pPr>
    </w:p>
    <w:p w14:paraId="4C673E07" w14:textId="703B115C" w:rsidR="00AD50F5" w:rsidRPr="00AD50F5" w:rsidRDefault="00AD50F5" w:rsidP="00AD50F5">
      <w:pPr>
        <w:rPr>
          <w:b/>
        </w:rPr>
      </w:pPr>
      <w:r w:rsidRPr="00AD50F5">
        <w:rPr>
          <w:b/>
        </w:rPr>
        <w:t>Location?</w:t>
      </w:r>
    </w:p>
    <w:p w14:paraId="2FC3651E" w14:textId="77777777" w:rsidR="00AD50F5" w:rsidRDefault="00AD50F5" w:rsidP="00AD50F5">
      <w:r>
        <w:t>Country of residence</w:t>
      </w:r>
    </w:p>
    <w:p w14:paraId="760AE9D1" w14:textId="77777777" w:rsidR="00AD50F5" w:rsidRDefault="00AD50F5" w:rsidP="00AD50F5"/>
    <w:p w14:paraId="78F4EF25" w14:textId="020F0D28" w:rsidR="005F34BA" w:rsidRDefault="005F34BA" w:rsidP="00AD50F5">
      <w:pPr>
        <w:rPr>
          <w:b/>
        </w:rPr>
      </w:pPr>
      <w:r>
        <w:rPr>
          <w:b/>
        </w:rPr>
        <w:t>What is the age of the person with FXS who you care for?</w:t>
      </w:r>
      <w:r w:rsidR="00CC093A">
        <w:rPr>
          <w:b/>
        </w:rPr>
        <w:t xml:space="preserve"> </w:t>
      </w:r>
    </w:p>
    <w:p w14:paraId="1E8685D9" w14:textId="3DF4F201" w:rsidR="00AD50F5" w:rsidRDefault="00AD50F5" w:rsidP="00AD50F5">
      <w:r>
        <w:t>0 – 5</w:t>
      </w:r>
    </w:p>
    <w:p w14:paraId="29C99DEA" w14:textId="77777777" w:rsidR="00AD50F5" w:rsidRDefault="00AD50F5" w:rsidP="00AD50F5">
      <w:r>
        <w:t>6 – 10</w:t>
      </w:r>
    </w:p>
    <w:p w14:paraId="36BBE9CF" w14:textId="77777777" w:rsidR="00AD50F5" w:rsidRDefault="00AD50F5" w:rsidP="00AD50F5">
      <w:r>
        <w:t>11 – 15</w:t>
      </w:r>
    </w:p>
    <w:p w14:paraId="62056ED5" w14:textId="77777777" w:rsidR="00AD50F5" w:rsidRDefault="00AD50F5" w:rsidP="00AD50F5">
      <w:r>
        <w:t>16 – 20</w:t>
      </w:r>
    </w:p>
    <w:p w14:paraId="0579C9E8" w14:textId="77777777" w:rsidR="00AD50F5" w:rsidRDefault="00AD50F5" w:rsidP="00AD50F5">
      <w:r>
        <w:t>20 &gt;</w:t>
      </w:r>
    </w:p>
    <w:p w14:paraId="2C438BAB" w14:textId="77777777" w:rsidR="00AD50F5" w:rsidRDefault="00AD50F5" w:rsidP="00AD50F5"/>
    <w:p w14:paraId="3651F66A" w14:textId="336EC75B" w:rsidR="00AD50F5" w:rsidRPr="00AD50F5" w:rsidRDefault="00AD50F5" w:rsidP="00AD50F5">
      <w:pPr>
        <w:rPr>
          <w:b/>
        </w:rPr>
      </w:pPr>
      <w:r w:rsidRPr="00AD50F5">
        <w:rPr>
          <w:b/>
        </w:rPr>
        <w:t>Is the person you care for</w:t>
      </w:r>
      <w:r w:rsidR="005F34BA">
        <w:rPr>
          <w:b/>
        </w:rPr>
        <w:t>:</w:t>
      </w:r>
      <w:r w:rsidRPr="00AD50F5">
        <w:rPr>
          <w:b/>
        </w:rPr>
        <w:t xml:space="preserve"> </w:t>
      </w:r>
    </w:p>
    <w:p w14:paraId="01670B71" w14:textId="77777777" w:rsidR="00AD50F5" w:rsidRDefault="00AD50F5" w:rsidP="00AD50F5">
      <w:r>
        <w:t>Male</w:t>
      </w:r>
    </w:p>
    <w:p w14:paraId="692E93BD" w14:textId="77777777" w:rsidR="00AD50F5" w:rsidRDefault="00AD50F5">
      <w:r>
        <w:t>Female</w:t>
      </w:r>
    </w:p>
    <w:p w14:paraId="3AE6A183" w14:textId="77777777" w:rsidR="000218CE" w:rsidRDefault="000218CE"/>
    <w:p w14:paraId="374272DE" w14:textId="69E82170" w:rsidR="005F34BA" w:rsidRDefault="005F34BA">
      <w:pPr>
        <w:rPr>
          <w:b/>
        </w:rPr>
      </w:pPr>
      <w:r>
        <w:rPr>
          <w:b/>
        </w:rPr>
        <w:t xml:space="preserve">Below are some behaviours that can be associated with FXS.  </w:t>
      </w:r>
      <w:r w:rsidR="000218CE" w:rsidRPr="00944974">
        <w:rPr>
          <w:b/>
        </w:rPr>
        <w:t xml:space="preserve">Please rate </w:t>
      </w:r>
      <w:r>
        <w:rPr>
          <w:b/>
        </w:rPr>
        <w:t>them between 0 and 10</w:t>
      </w:r>
      <w:r w:rsidR="00CC093A">
        <w:rPr>
          <w:b/>
        </w:rPr>
        <w:t xml:space="preserve"> on how these affect </w:t>
      </w:r>
      <w:r w:rsidR="00237F95">
        <w:rPr>
          <w:b/>
        </w:rPr>
        <w:t xml:space="preserve">the person you care for </w:t>
      </w:r>
      <w:r w:rsidR="00CC093A">
        <w:rPr>
          <w:b/>
        </w:rPr>
        <w:t>day to day</w:t>
      </w:r>
      <w:r>
        <w:rPr>
          <w:b/>
        </w:rPr>
        <w:t xml:space="preserve">.  </w:t>
      </w:r>
    </w:p>
    <w:p w14:paraId="13915AD7" w14:textId="34ECAE4C" w:rsidR="005F34BA" w:rsidRDefault="005F34BA">
      <w:r>
        <w:t xml:space="preserve">0 = </w:t>
      </w:r>
      <w:r w:rsidR="00CC093A">
        <w:t>not a problem</w:t>
      </w:r>
    </w:p>
    <w:p w14:paraId="6B6B0223" w14:textId="5FCD9C01" w:rsidR="00E35BB2" w:rsidRPr="00E35BB2" w:rsidRDefault="00E35BB2">
      <w:r w:rsidRPr="00E35BB2">
        <w:t>10</w:t>
      </w:r>
      <w:r w:rsidR="005F34BA">
        <w:t xml:space="preserve"> = </w:t>
      </w:r>
      <w:r w:rsidR="00CC093A">
        <w:t xml:space="preserve">high (has a profound effect on </w:t>
      </w:r>
      <w:proofErr w:type="gramStart"/>
      <w:r w:rsidR="00CC093A">
        <w:t>day to day</w:t>
      </w:r>
      <w:proofErr w:type="gramEnd"/>
      <w:r w:rsidR="00CC093A">
        <w:t xml:space="preserve"> life) </w:t>
      </w:r>
    </w:p>
    <w:p w14:paraId="033DFC4B" w14:textId="77777777" w:rsidR="000218CE" w:rsidRDefault="000218CE"/>
    <w:p w14:paraId="6360D985" w14:textId="77777777" w:rsidR="00917E47" w:rsidRDefault="00917E47" w:rsidP="00917E47">
      <w:r>
        <w:t>Aggression</w:t>
      </w:r>
    </w:p>
    <w:p w14:paraId="7C047B38" w14:textId="77777777" w:rsidR="000218CE" w:rsidRDefault="000218CE">
      <w:r>
        <w:t>Anxiety</w:t>
      </w:r>
    </w:p>
    <w:p w14:paraId="3C8048D7" w14:textId="494480B1" w:rsidR="00917E47" w:rsidRDefault="00917E47" w:rsidP="00917E47">
      <w:r>
        <w:t>Attentional difficulties</w:t>
      </w:r>
    </w:p>
    <w:p w14:paraId="439E5F04" w14:textId="77777777" w:rsidR="00917E47" w:rsidRDefault="00917E47" w:rsidP="00917E47">
      <w:r>
        <w:t>Hyperactivity</w:t>
      </w:r>
    </w:p>
    <w:p w14:paraId="56CA7326" w14:textId="77777777" w:rsidR="00917E47" w:rsidRDefault="00917E47" w:rsidP="00917E47">
      <w:r>
        <w:t>Language/communication</w:t>
      </w:r>
    </w:p>
    <w:p w14:paraId="52F81978" w14:textId="77777777" w:rsidR="00944974" w:rsidRDefault="00944974">
      <w:r>
        <w:t>Learning</w:t>
      </w:r>
    </w:p>
    <w:p w14:paraId="43913798" w14:textId="77777777" w:rsidR="00917E47" w:rsidRDefault="00917E47" w:rsidP="00917E47">
      <w:r>
        <w:t>Repetitive behaviour</w:t>
      </w:r>
    </w:p>
    <w:p w14:paraId="24F22B04" w14:textId="77777777" w:rsidR="00917E47" w:rsidRDefault="00917E47" w:rsidP="00917E47">
      <w:proofErr w:type="spellStart"/>
      <w:r>
        <w:lastRenderedPageBreak/>
        <w:t>Self injurious</w:t>
      </w:r>
      <w:proofErr w:type="spellEnd"/>
      <w:r>
        <w:t xml:space="preserve"> behaviour</w:t>
      </w:r>
    </w:p>
    <w:p w14:paraId="7968EE40" w14:textId="77777777" w:rsidR="00917E47" w:rsidRDefault="00917E47" w:rsidP="00917E47">
      <w:r>
        <w:t>Sensory sensitivities</w:t>
      </w:r>
    </w:p>
    <w:p w14:paraId="21F323AE" w14:textId="77777777" w:rsidR="00944974" w:rsidRDefault="00944974">
      <w:r>
        <w:t>Social behaviour</w:t>
      </w:r>
    </w:p>
    <w:p w14:paraId="1CB932F9" w14:textId="77777777" w:rsidR="00917E47" w:rsidRDefault="00917E47">
      <w:pPr>
        <w:rPr>
          <w:b/>
        </w:rPr>
      </w:pPr>
    </w:p>
    <w:p w14:paraId="65A8EB8A" w14:textId="52081FCF" w:rsidR="0077366B" w:rsidRPr="00C73E21" w:rsidRDefault="0077366B">
      <w:r w:rsidRPr="0077366B">
        <w:rPr>
          <w:b/>
        </w:rPr>
        <w:t>Has the person you care for previously been involved in a clinical trial?</w:t>
      </w:r>
    </w:p>
    <w:p w14:paraId="1C60FCA1" w14:textId="77777777" w:rsidR="0077366B" w:rsidRDefault="0077366B">
      <w:r>
        <w:t>Yes</w:t>
      </w:r>
    </w:p>
    <w:p w14:paraId="4FC86AC1" w14:textId="77777777" w:rsidR="0077366B" w:rsidRDefault="0077366B">
      <w:r>
        <w:t>No</w:t>
      </w:r>
    </w:p>
    <w:p w14:paraId="56B445C7" w14:textId="4EE791E8" w:rsidR="00AD50F5" w:rsidRDefault="00AD50F5"/>
    <w:p w14:paraId="24D54341" w14:textId="77777777" w:rsidR="00917E47" w:rsidRDefault="00917E47"/>
    <w:p w14:paraId="684D5CEA" w14:textId="2601FCB2" w:rsidR="00347F24" w:rsidRPr="00347F24" w:rsidRDefault="00347F24">
      <w:pPr>
        <w:rPr>
          <w:b/>
          <w:bCs/>
        </w:rPr>
      </w:pPr>
      <w:r w:rsidRPr="00347F24">
        <w:rPr>
          <w:b/>
          <w:bCs/>
        </w:rPr>
        <w:t xml:space="preserve">ABOUT </w:t>
      </w:r>
      <w:r w:rsidR="00917E47">
        <w:rPr>
          <w:b/>
          <w:bCs/>
        </w:rPr>
        <w:t>Y</w:t>
      </w:r>
      <w:r w:rsidRPr="00347F24">
        <w:rPr>
          <w:b/>
          <w:bCs/>
        </w:rPr>
        <w:t>OU</w:t>
      </w:r>
    </w:p>
    <w:p w14:paraId="108EB89C" w14:textId="00D2F820" w:rsidR="00347F24" w:rsidRDefault="00347F24"/>
    <w:p w14:paraId="3885966D" w14:textId="47D19901" w:rsidR="00917E47" w:rsidRDefault="00917E47">
      <w:r>
        <w:t xml:space="preserve">Next, we would like to ask some questions about </w:t>
      </w:r>
      <w:r w:rsidRPr="00917E47">
        <w:t>you.</w:t>
      </w:r>
    </w:p>
    <w:p w14:paraId="20694042" w14:textId="77777777" w:rsidR="00917E47" w:rsidRDefault="00917E47"/>
    <w:p w14:paraId="5CE5D110" w14:textId="77777777" w:rsidR="00D90F34" w:rsidRPr="00AD50F5" w:rsidRDefault="0013055C">
      <w:pPr>
        <w:rPr>
          <w:b/>
        </w:rPr>
      </w:pPr>
      <w:r w:rsidRPr="00AD50F5">
        <w:rPr>
          <w:b/>
        </w:rPr>
        <w:t>Are you?</w:t>
      </w:r>
    </w:p>
    <w:p w14:paraId="7792309F" w14:textId="77777777" w:rsidR="0013055C" w:rsidRDefault="00F661E4">
      <w:r>
        <w:t>A parent of someone with a diagnosis of FXS?</w:t>
      </w:r>
    </w:p>
    <w:p w14:paraId="3E602D7C" w14:textId="77777777" w:rsidR="00F661E4" w:rsidRDefault="00F661E4">
      <w:r>
        <w:t>A carer of someone with FXS</w:t>
      </w:r>
    </w:p>
    <w:p w14:paraId="0ABDD347" w14:textId="77777777" w:rsidR="00AD50F5" w:rsidRDefault="00AD50F5"/>
    <w:p w14:paraId="6610B41B" w14:textId="77777777" w:rsidR="0077366B" w:rsidRDefault="0077366B"/>
    <w:p w14:paraId="76E42CCB" w14:textId="4C8C3EA8" w:rsidR="00347F24" w:rsidRPr="00347F24" w:rsidRDefault="00347F24" w:rsidP="0077366B">
      <w:pPr>
        <w:tabs>
          <w:tab w:val="left" w:pos="1800"/>
        </w:tabs>
        <w:rPr>
          <w:b/>
          <w:bCs/>
        </w:rPr>
      </w:pPr>
      <w:r w:rsidRPr="00347F24">
        <w:rPr>
          <w:b/>
          <w:bCs/>
        </w:rPr>
        <w:t>YOUR VIEWS ON GENE THERAPY</w:t>
      </w:r>
    </w:p>
    <w:p w14:paraId="2E19B171" w14:textId="77777777" w:rsidR="006835A0" w:rsidRDefault="006835A0" w:rsidP="006835A0">
      <w:pPr>
        <w:tabs>
          <w:tab w:val="left" w:pos="1800"/>
        </w:tabs>
      </w:pPr>
    </w:p>
    <w:p w14:paraId="2AB90DA6" w14:textId="77777777" w:rsidR="006835A0" w:rsidRPr="009A7352" w:rsidRDefault="006835A0" w:rsidP="006835A0">
      <w:pPr>
        <w:tabs>
          <w:tab w:val="left" w:pos="1800"/>
        </w:tabs>
        <w:rPr>
          <w:b/>
          <w:bCs/>
        </w:rPr>
      </w:pPr>
      <w:r w:rsidRPr="009A7352">
        <w:rPr>
          <w:b/>
          <w:bCs/>
        </w:rPr>
        <w:t>What is your initial reaction when you hear about gene therapy?</w:t>
      </w:r>
    </w:p>
    <w:p w14:paraId="184D6BBB" w14:textId="77777777" w:rsidR="006835A0" w:rsidRDefault="006835A0" w:rsidP="006835A0">
      <w:pPr>
        <w:tabs>
          <w:tab w:val="left" w:pos="1800"/>
        </w:tabs>
      </w:pPr>
      <w:r w:rsidRPr="00DE4870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6D2A90EA" wp14:editId="150652C0">
                <wp:simplePos x="0" y="0"/>
                <wp:positionH relativeFrom="margin">
                  <wp:posOffset>0</wp:posOffset>
                </wp:positionH>
                <wp:positionV relativeFrom="paragraph">
                  <wp:posOffset>330835</wp:posOffset>
                </wp:positionV>
                <wp:extent cx="6214110" cy="736600"/>
                <wp:effectExtent l="0" t="0" r="15240" b="2540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4110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06683" w14:textId="77777777" w:rsidR="006835A0" w:rsidRDefault="006835A0" w:rsidP="006835A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2A90EA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26.05pt;width:489.3pt;height:58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">
                <v:textbox>
                  <w:txbxContent>
                    <w:p w14:paraId="77706683" w14:textId="77777777" w:rsidR="006835A0" w:rsidRDefault="006835A0" w:rsidP="006835A0"/>
                  </w:txbxContent>
                </v:textbox>
                <w10:wrap type="square" anchorx="margin"/>
              </v:shape>
            </w:pict>
          </mc:Fallback>
        </mc:AlternateContent>
      </w:r>
    </w:p>
    <w:p w14:paraId="080A6C53" w14:textId="12EA70F1" w:rsidR="00354475" w:rsidRDefault="00354475" w:rsidP="0077366B">
      <w:pPr>
        <w:tabs>
          <w:tab w:val="left" w:pos="1800"/>
        </w:tabs>
      </w:pPr>
    </w:p>
    <w:p w14:paraId="65C3936E" w14:textId="356ADCFC" w:rsidR="00E35BB2" w:rsidRDefault="00354475" w:rsidP="0077366B">
      <w:pPr>
        <w:tabs>
          <w:tab w:val="left" w:pos="1800"/>
        </w:tabs>
      </w:pPr>
      <w:r w:rsidRPr="00DE4870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27418F9" wp14:editId="0AEED437">
                <wp:simplePos x="0" y="0"/>
                <wp:positionH relativeFrom="margin">
                  <wp:posOffset>0</wp:posOffset>
                </wp:positionH>
                <wp:positionV relativeFrom="paragraph">
                  <wp:posOffset>331470</wp:posOffset>
                </wp:positionV>
                <wp:extent cx="6214110" cy="736600"/>
                <wp:effectExtent l="0" t="0" r="15240" b="254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4110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6CE030" w14:textId="77777777" w:rsidR="00354475" w:rsidRDefault="00354475" w:rsidP="0035447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418F9" id="Text Box 2" o:spid="_x0000_s1027" type="#_x0000_t202" style="position:absolute;margin-left:0;margin-top:26.1pt;width:489.3pt;height:58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">
                <v:textbox>
                  <w:txbxContent>
                    <w:p w14:paraId="616CE030" w14:textId="77777777" w:rsidR="00354475" w:rsidRDefault="00354475" w:rsidP="00354475"/>
                  </w:txbxContent>
                </v:textbox>
                <w10:wrap type="square" anchorx="margin"/>
              </v:shape>
            </w:pict>
          </mc:Fallback>
        </mc:AlternateContent>
      </w:r>
      <w:r w:rsidR="009A7352">
        <w:rPr>
          <w:b/>
          <w:bCs/>
        </w:rPr>
        <w:t>How would you describe your understanding of gene therapy?</w:t>
      </w:r>
    </w:p>
    <w:p w14:paraId="563C20F7" w14:textId="77777777" w:rsidR="00354475" w:rsidRDefault="00354475" w:rsidP="0077366B">
      <w:pPr>
        <w:tabs>
          <w:tab w:val="left" w:pos="1800"/>
        </w:tabs>
        <w:rPr>
          <w:b/>
        </w:rPr>
      </w:pPr>
    </w:p>
    <w:p w14:paraId="29F8A4FA" w14:textId="77777777" w:rsidR="009A7352" w:rsidRDefault="009A7352" w:rsidP="00736BC9">
      <w:pPr>
        <w:tabs>
          <w:tab w:val="left" w:pos="1800"/>
        </w:tabs>
      </w:pPr>
    </w:p>
    <w:p w14:paraId="4C0E9B48" w14:textId="77777777" w:rsidR="00736BC9" w:rsidRDefault="00736BC9" w:rsidP="00736BC9">
      <w:pPr>
        <w:tabs>
          <w:tab w:val="left" w:pos="1800"/>
        </w:tabs>
        <w:rPr>
          <w:b/>
        </w:rPr>
      </w:pPr>
    </w:p>
    <w:p w14:paraId="163F1D32" w14:textId="757FC5E5" w:rsidR="00736BC9" w:rsidRPr="009A7352" w:rsidRDefault="00736BC9" w:rsidP="00736BC9">
      <w:pPr>
        <w:tabs>
          <w:tab w:val="left" w:pos="1800"/>
        </w:tabs>
        <w:rPr>
          <w:b/>
        </w:rPr>
      </w:pPr>
      <w:r w:rsidRPr="00DE4870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28FE2D9" wp14:editId="21968967">
                <wp:simplePos x="0" y="0"/>
                <wp:positionH relativeFrom="margin">
                  <wp:align>left</wp:align>
                </wp:positionH>
                <wp:positionV relativeFrom="paragraph">
                  <wp:posOffset>480695</wp:posOffset>
                </wp:positionV>
                <wp:extent cx="6214110" cy="736600"/>
                <wp:effectExtent l="0" t="0" r="15240" b="2540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4110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A08915" w14:textId="77777777" w:rsidR="00736BC9" w:rsidRDefault="00736BC9" w:rsidP="00736BC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FE2D9" id="_x0000_s1028" type="#_x0000_t202" style="position:absolute;margin-left:0;margin-top:37.85pt;width:489.3pt;height:58pt;z-index:2516797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">
                <v:textbox>
                  <w:txbxContent>
                    <w:p w14:paraId="1FA08915" w14:textId="77777777" w:rsidR="00736BC9" w:rsidRDefault="00736BC9" w:rsidP="00736BC9"/>
                  </w:txbxContent>
                </v:textbox>
                <w10:wrap type="square" anchorx="margin"/>
              </v:shape>
            </w:pict>
          </mc:Fallback>
        </mc:AlternateContent>
      </w:r>
      <w:r w:rsidR="00101B00">
        <w:rPr>
          <w:b/>
        </w:rPr>
        <w:t>Do you think that research into gene therapy for FXS should occur</w:t>
      </w:r>
      <w:r w:rsidR="009A7352">
        <w:rPr>
          <w:b/>
        </w:rPr>
        <w:t>? Please give reasons for your answer</w:t>
      </w:r>
    </w:p>
    <w:p w14:paraId="190FED47" w14:textId="271C6007" w:rsidR="00736BC9" w:rsidRDefault="00736BC9" w:rsidP="0077366B">
      <w:pPr>
        <w:tabs>
          <w:tab w:val="left" w:pos="1800"/>
        </w:tabs>
      </w:pPr>
    </w:p>
    <w:p w14:paraId="069CC0FE" w14:textId="77777777" w:rsidR="00101B00" w:rsidRDefault="00101B00" w:rsidP="0077366B">
      <w:pPr>
        <w:tabs>
          <w:tab w:val="left" w:pos="1800"/>
        </w:tabs>
      </w:pPr>
    </w:p>
    <w:p w14:paraId="17105CF5" w14:textId="282B295B" w:rsidR="00101B00" w:rsidRPr="009A7352" w:rsidRDefault="00101B00" w:rsidP="00101B00">
      <w:pPr>
        <w:tabs>
          <w:tab w:val="left" w:pos="1800"/>
        </w:tabs>
        <w:rPr>
          <w:b/>
          <w:bCs/>
        </w:rPr>
      </w:pPr>
      <w:r w:rsidRPr="00DE4870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98F7072" wp14:editId="7ED999A1">
                <wp:simplePos x="0" y="0"/>
                <wp:positionH relativeFrom="margin">
                  <wp:align>left</wp:align>
                </wp:positionH>
                <wp:positionV relativeFrom="paragraph">
                  <wp:posOffset>467995</wp:posOffset>
                </wp:positionV>
                <wp:extent cx="6214110" cy="736600"/>
                <wp:effectExtent l="0" t="0" r="15240" b="2540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4110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E34E8" w14:textId="77777777" w:rsidR="00101B00" w:rsidRDefault="00101B00" w:rsidP="00101B0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F7072" id="_x0000_s1029" type="#_x0000_t202" style="position:absolute;margin-left:0;margin-top:36.85pt;width:489.3pt;height:58pt;z-index:2516951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">
                <v:textbox>
                  <w:txbxContent>
                    <w:p w14:paraId="170E34E8" w14:textId="77777777" w:rsidR="00101B00" w:rsidRDefault="00101B00" w:rsidP="00101B00"/>
                  </w:txbxContent>
                </v:textbox>
                <w10:wrap type="square" anchorx="margin"/>
              </v:shape>
            </w:pict>
          </mc:Fallback>
        </mc:AlternateContent>
      </w:r>
      <w:r w:rsidRPr="009A7352">
        <w:rPr>
          <w:b/>
          <w:bCs/>
        </w:rPr>
        <w:t>What factors would influence you</w:t>
      </w:r>
      <w:r>
        <w:rPr>
          <w:b/>
          <w:bCs/>
        </w:rPr>
        <w:t xml:space="preserve"> when considering whether or not to suggest the person you care for takes part</w:t>
      </w:r>
      <w:r w:rsidRPr="009A7352">
        <w:rPr>
          <w:b/>
          <w:bCs/>
        </w:rPr>
        <w:t xml:space="preserve"> in a clinical trial involving gene therapy?</w:t>
      </w:r>
    </w:p>
    <w:p w14:paraId="2EB2E1B1" w14:textId="77777777" w:rsidR="00101B00" w:rsidRDefault="00101B00" w:rsidP="00101B00">
      <w:pPr>
        <w:tabs>
          <w:tab w:val="left" w:pos="1800"/>
        </w:tabs>
        <w:rPr>
          <w:b/>
        </w:rPr>
      </w:pPr>
    </w:p>
    <w:p w14:paraId="3B11E0EE" w14:textId="7A8300A3" w:rsidR="00101B00" w:rsidRPr="009A7352" w:rsidRDefault="00101B00" w:rsidP="00101B00">
      <w:pPr>
        <w:tabs>
          <w:tab w:val="left" w:pos="1800"/>
        </w:tabs>
        <w:rPr>
          <w:b/>
        </w:rPr>
      </w:pPr>
      <w:r w:rsidRPr="00DE4870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37EEE773" wp14:editId="6331EA36">
                <wp:simplePos x="0" y="0"/>
                <wp:positionH relativeFrom="margin">
                  <wp:align>left</wp:align>
                </wp:positionH>
                <wp:positionV relativeFrom="paragraph">
                  <wp:posOffset>480695</wp:posOffset>
                </wp:positionV>
                <wp:extent cx="6214110" cy="736600"/>
                <wp:effectExtent l="0" t="0" r="15240" b="2540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4110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17E9B" w14:textId="77777777" w:rsidR="00101B00" w:rsidRDefault="00101B00" w:rsidP="00101B0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EE773" id="_x0000_s1030" type="#_x0000_t202" style="position:absolute;margin-left:0;margin-top:37.85pt;width:489.3pt;height:58pt;z-index:2516971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">
                <v:textbox>
                  <w:txbxContent>
                    <w:p w14:paraId="13817E9B" w14:textId="77777777" w:rsidR="00101B00" w:rsidRDefault="00101B00" w:rsidP="00101B00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/>
        </w:rPr>
        <w:t>Would you consider gene therapy as a treatment option for the person you care for? Please give reasons for your answer.</w:t>
      </w:r>
    </w:p>
    <w:p w14:paraId="177B7F8D" w14:textId="77777777" w:rsidR="00101B00" w:rsidRDefault="00101B00" w:rsidP="0077366B">
      <w:pPr>
        <w:tabs>
          <w:tab w:val="left" w:pos="1800"/>
        </w:tabs>
      </w:pPr>
    </w:p>
    <w:p w14:paraId="55ECA426" w14:textId="4AF0BCC2" w:rsidR="009A7352" w:rsidDel="00101B00" w:rsidRDefault="009A7352" w:rsidP="009A7352">
      <w:pPr>
        <w:tabs>
          <w:tab w:val="left" w:pos="1800"/>
        </w:tabs>
      </w:pPr>
      <w:r w:rsidRPr="00DE4870" w:rsidDel="00101B00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26237FE" wp14:editId="3D0B0495">
                <wp:simplePos x="0" y="0"/>
                <wp:positionH relativeFrom="margin">
                  <wp:posOffset>0</wp:posOffset>
                </wp:positionH>
                <wp:positionV relativeFrom="paragraph">
                  <wp:posOffset>332740</wp:posOffset>
                </wp:positionV>
                <wp:extent cx="6214110" cy="736600"/>
                <wp:effectExtent l="0" t="0" r="15240" b="2540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4110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C45C0" w14:textId="77777777" w:rsidR="009A7352" w:rsidRDefault="009A7352" w:rsidP="009A735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237FE" id="_x0000_s1031" type="#_x0000_t202" style="position:absolute;margin-left:0;margin-top:26.2pt;width:489.3pt;height:58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">
                <v:textbox>
                  <w:txbxContent>
                    <w:p w14:paraId="135C45C0" w14:textId="77777777" w:rsidR="009A7352" w:rsidRDefault="009A7352" w:rsidP="009A7352"/>
                  </w:txbxContent>
                </v:textbox>
                <w10:wrap type="square" anchorx="margin"/>
              </v:shape>
            </w:pict>
          </mc:Fallback>
        </mc:AlternateContent>
      </w:r>
      <w:r w:rsidDel="00101B00">
        <w:rPr>
          <w:b/>
        </w:rPr>
        <w:t>What concerns</w:t>
      </w:r>
      <w:r w:rsidR="006835A0" w:rsidDel="00101B00">
        <w:rPr>
          <w:b/>
        </w:rPr>
        <w:t>,</w:t>
      </w:r>
      <w:r w:rsidDel="00101B00">
        <w:rPr>
          <w:b/>
        </w:rPr>
        <w:t xml:space="preserve"> if any</w:t>
      </w:r>
      <w:r w:rsidR="006835A0" w:rsidDel="00101B00">
        <w:rPr>
          <w:b/>
        </w:rPr>
        <w:t>,</w:t>
      </w:r>
      <w:r w:rsidDel="00101B00">
        <w:rPr>
          <w:b/>
        </w:rPr>
        <w:t xml:space="preserve"> do you have about gene therapy?</w:t>
      </w:r>
    </w:p>
    <w:p w14:paraId="429CC5C7" w14:textId="77777777" w:rsidR="009A7352" w:rsidRDefault="009A7352" w:rsidP="0077366B">
      <w:pPr>
        <w:tabs>
          <w:tab w:val="left" w:pos="1800"/>
        </w:tabs>
      </w:pPr>
    </w:p>
    <w:p w14:paraId="6643C3CF" w14:textId="77777777" w:rsidR="00101B00" w:rsidRDefault="00101B00" w:rsidP="00F8653C">
      <w:pPr>
        <w:tabs>
          <w:tab w:val="left" w:pos="1800"/>
        </w:tabs>
        <w:rPr>
          <w:b/>
        </w:rPr>
      </w:pPr>
    </w:p>
    <w:p w14:paraId="3650915C" w14:textId="34EF6AE9" w:rsidR="00DE4870" w:rsidRDefault="009A7352" w:rsidP="0077366B">
      <w:pPr>
        <w:tabs>
          <w:tab w:val="left" w:pos="1800"/>
        </w:tabs>
        <w:rPr>
          <w:b/>
        </w:rPr>
      </w:pPr>
      <w:r w:rsidRPr="00DE4870">
        <w:rPr>
          <w:b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19878B" wp14:editId="19F81F43">
                <wp:simplePos x="0" y="0"/>
                <wp:positionH relativeFrom="margin">
                  <wp:align>left</wp:align>
                </wp:positionH>
                <wp:positionV relativeFrom="paragraph">
                  <wp:posOffset>601980</wp:posOffset>
                </wp:positionV>
                <wp:extent cx="6214110" cy="951230"/>
                <wp:effectExtent l="0" t="0" r="1524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4110" cy="951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5AF3D" w14:textId="77777777" w:rsidR="00DE4870" w:rsidRDefault="00DE487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9878B" id="_x0000_s1032" type="#_x0000_t202" style="position:absolute;margin-left:0;margin-top:47.4pt;width:489.3pt;height:74.9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">
                <v:textbox>
                  <w:txbxContent>
                    <w:p w14:paraId="3605AF3D" w14:textId="77777777" w:rsidR="00DE4870" w:rsidRDefault="00DE4870"/>
                  </w:txbxContent>
                </v:textbox>
                <w10:wrap type="square" anchorx="margin"/>
              </v:shape>
            </w:pict>
          </mc:Fallback>
        </mc:AlternateContent>
      </w:r>
      <w:r w:rsidR="00CC093A">
        <w:rPr>
          <w:b/>
        </w:rPr>
        <w:t>Please</w:t>
      </w:r>
      <w:r w:rsidR="00DE4870" w:rsidRPr="00DE4870">
        <w:rPr>
          <w:b/>
        </w:rPr>
        <w:t xml:space="preserve"> </w:t>
      </w:r>
      <w:r>
        <w:rPr>
          <w:b/>
        </w:rPr>
        <w:t>use the space below if there is anything else you would like to share about your thoughts on gene therapy in Fragile X Syndrome</w:t>
      </w:r>
    </w:p>
    <w:p w14:paraId="640B4AD3" w14:textId="77777777" w:rsidR="00D90F34" w:rsidRDefault="00D90F34"/>
    <w:sectPr w:rsidR="00D90F3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BA69C" w14:textId="77777777" w:rsidR="00805D62" w:rsidRDefault="00805D62" w:rsidP="00AE7705">
      <w:pPr>
        <w:spacing w:after="0" w:line="240" w:lineRule="auto"/>
      </w:pPr>
      <w:r>
        <w:separator/>
      </w:r>
    </w:p>
  </w:endnote>
  <w:endnote w:type="continuationSeparator" w:id="0">
    <w:p w14:paraId="3B6502A2" w14:textId="77777777" w:rsidR="00805D62" w:rsidRDefault="00805D62" w:rsidP="00AE7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C9CE8" w14:textId="77777777" w:rsidR="00AE7705" w:rsidRDefault="00AE77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7B0EE" w14:textId="77777777" w:rsidR="00AE7705" w:rsidRDefault="00AE77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27D6A" w14:textId="77777777" w:rsidR="00AE7705" w:rsidRDefault="00AE77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2B28C" w14:textId="77777777" w:rsidR="00805D62" w:rsidRDefault="00805D62" w:rsidP="00AE7705">
      <w:pPr>
        <w:spacing w:after="0" w:line="240" w:lineRule="auto"/>
      </w:pPr>
      <w:r>
        <w:separator/>
      </w:r>
    </w:p>
  </w:footnote>
  <w:footnote w:type="continuationSeparator" w:id="0">
    <w:p w14:paraId="703EB02F" w14:textId="77777777" w:rsidR="00805D62" w:rsidRDefault="00805D62" w:rsidP="00AE77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721D1" w14:textId="77777777" w:rsidR="00AE7705" w:rsidRDefault="00AE77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8DB31" w14:textId="1E4A9C0B" w:rsidR="00AE7705" w:rsidRDefault="00AE7705" w:rsidP="00AE7705">
    <w:r>
      <w:rPr>
        <w:rFonts w:eastAsia="Arial" w:cs="Arial"/>
        <w:sz w:val="18"/>
      </w:rPr>
      <w:t xml:space="preserve">Gene therapy in Fragile X Syndrome: A caregiver perspective                       </w:t>
    </w:r>
  </w:p>
  <w:p w14:paraId="32DDED86" w14:textId="553E4407" w:rsidR="00AE7705" w:rsidRDefault="00AE7705" w:rsidP="00AE7705">
    <w:pPr>
      <w:pStyle w:val="Header"/>
      <w:rPr>
        <w:sz w:val="20"/>
      </w:rPr>
    </w:pPr>
    <w:r>
      <w:rPr>
        <w:rStyle w:val="PageNumber"/>
      </w:rPr>
      <w:t xml:space="preserve">Version 1 </w:t>
    </w:r>
    <w:r>
      <w:rPr>
        <w:rStyle w:val="PageNumber"/>
      </w:rPr>
      <w:t>31</w:t>
    </w:r>
    <w:r>
      <w:rPr>
        <w:rStyle w:val="PageNumber"/>
      </w:rPr>
      <w:t>/0</w:t>
    </w:r>
    <w:r>
      <w:rPr>
        <w:rStyle w:val="PageNumber"/>
      </w:rPr>
      <w:t>1</w:t>
    </w:r>
    <w:r>
      <w:rPr>
        <w:rStyle w:val="PageNumber"/>
      </w:rPr>
      <w:t>/2024</w:t>
    </w:r>
  </w:p>
  <w:p w14:paraId="560D7B7C" w14:textId="3C00520F" w:rsidR="00AE7705" w:rsidRDefault="00AE7705">
    <w:pPr>
      <w:pStyle w:val="Header"/>
    </w:pPr>
  </w:p>
  <w:p w14:paraId="649B5562" w14:textId="77777777" w:rsidR="00AE7705" w:rsidRDefault="00AE77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F1E48" w14:textId="77777777" w:rsidR="00AE7705" w:rsidRDefault="00AE77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27758"/>
    <w:multiLevelType w:val="hybridMultilevel"/>
    <w:tmpl w:val="B4469222"/>
    <w:lvl w:ilvl="0" w:tplc="F4F86D68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769509EA"/>
    <w:multiLevelType w:val="hybridMultilevel"/>
    <w:tmpl w:val="37C26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981"/>
    <w:rsid w:val="000218CE"/>
    <w:rsid w:val="000B61B5"/>
    <w:rsid w:val="00101B00"/>
    <w:rsid w:val="0013055C"/>
    <w:rsid w:val="0020589D"/>
    <w:rsid w:val="00237F95"/>
    <w:rsid w:val="00347F24"/>
    <w:rsid w:val="00354475"/>
    <w:rsid w:val="00354BD0"/>
    <w:rsid w:val="00486EAF"/>
    <w:rsid w:val="00556703"/>
    <w:rsid w:val="005C188F"/>
    <w:rsid w:val="005E7A05"/>
    <w:rsid w:val="005F34BA"/>
    <w:rsid w:val="006835A0"/>
    <w:rsid w:val="00736BC9"/>
    <w:rsid w:val="007465CE"/>
    <w:rsid w:val="0076008D"/>
    <w:rsid w:val="0077366B"/>
    <w:rsid w:val="00805D62"/>
    <w:rsid w:val="00884044"/>
    <w:rsid w:val="00917E47"/>
    <w:rsid w:val="0094380C"/>
    <w:rsid w:val="00944974"/>
    <w:rsid w:val="009A7352"/>
    <w:rsid w:val="00A145CE"/>
    <w:rsid w:val="00AD50F5"/>
    <w:rsid w:val="00AE2403"/>
    <w:rsid w:val="00AE3981"/>
    <w:rsid w:val="00AE7705"/>
    <w:rsid w:val="00BB47E2"/>
    <w:rsid w:val="00C20E00"/>
    <w:rsid w:val="00C73E21"/>
    <w:rsid w:val="00CC093A"/>
    <w:rsid w:val="00D90F34"/>
    <w:rsid w:val="00DD6DFC"/>
    <w:rsid w:val="00DE4870"/>
    <w:rsid w:val="00E35BB2"/>
    <w:rsid w:val="00EB5BB8"/>
    <w:rsid w:val="00ED2C64"/>
    <w:rsid w:val="00F661E4"/>
    <w:rsid w:val="00F8653C"/>
    <w:rsid w:val="00FF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FBEBE"/>
  <w15:chartTrackingRefBased/>
  <w15:docId w15:val="{C8107713-D115-4850-9EDD-C5E552AA3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5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6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E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E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40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40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404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AE77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705"/>
  </w:style>
  <w:style w:type="paragraph" w:styleId="Footer">
    <w:name w:val="footer"/>
    <w:basedOn w:val="Normal"/>
    <w:link w:val="FooterChar"/>
    <w:uiPriority w:val="99"/>
    <w:unhideWhenUsed/>
    <w:rsid w:val="00AE77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705"/>
  </w:style>
  <w:style w:type="character" w:styleId="PageNumber">
    <w:name w:val="page number"/>
    <w:rsid w:val="00AE7705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esgct.eu/gene-therapy-basics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ey</dc:creator>
  <cp:keywords/>
  <dc:description/>
  <cp:lastModifiedBy>Sarah Eley</cp:lastModifiedBy>
  <cp:revision>3</cp:revision>
  <cp:lastPrinted>2024-01-31T09:31:00Z</cp:lastPrinted>
  <dcterms:created xsi:type="dcterms:W3CDTF">2024-01-31T14:09:00Z</dcterms:created>
  <dcterms:modified xsi:type="dcterms:W3CDTF">2024-02-08T10:27:00Z</dcterms:modified>
</cp:coreProperties>
</file>